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EF019" w14:textId="559D98FF" w:rsidR="003D3A58" w:rsidRDefault="00801F61" w:rsidP="003D3A58">
      <w:pPr>
        <w:snapToGrid w:val="0"/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</w:pPr>
      <w:r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Supplemental </w:t>
      </w:r>
      <w:r w:rsidR="00FC5D07">
        <w:rPr>
          <w:rFonts w:ascii="Times" w:hAnsi="Times" w:cs="Arial" w:hint="eastAsia"/>
          <w:b/>
          <w:bCs/>
          <w:color w:val="000000" w:themeColor="text1"/>
          <w:sz w:val="21"/>
          <w:szCs w:val="21"/>
          <w:lang w:val="en-GB"/>
        </w:rPr>
        <w:t>Information</w:t>
      </w:r>
      <w:r w:rsidR="00FC5D07">
        <w:rPr>
          <w:rFonts w:ascii="Times" w:hAnsi="Times" w:cs="Arial"/>
          <w:b/>
          <w:bCs/>
          <w:color w:val="000000" w:themeColor="text1"/>
          <w:sz w:val="21"/>
          <w:szCs w:val="21"/>
        </w:rPr>
        <w:t xml:space="preserve"> </w:t>
      </w:r>
      <w:r w:rsidR="00A660FE">
        <w:rPr>
          <w:rFonts w:ascii="Times" w:hAnsi="Times" w:cs="Arial"/>
          <w:b/>
          <w:bCs/>
          <w:color w:val="000000" w:themeColor="text1"/>
          <w:sz w:val="21"/>
          <w:szCs w:val="21"/>
        </w:rPr>
        <w:t>3</w:t>
      </w:r>
      <w:r w:rsidR="003D3A58" w:rsidRPr="00C938F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: Dependence of blood pH on days 5-7 on clinical variables: univariate analys</w:t>
      </w:r>
      <w:r w:rsidR="00A660FE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e</w:t>
      </w:r>
      <w:r w:rsidR="003D3A58" w:rsidRPr="00C938F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s</w:t>
      </w:r>
      <w:r w:rsidR="00E71A9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FC5D07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in an alternative</w:t>
      </w:r>
      <w:r w:rsidR="00B47FA5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, restrictive</w:t>
      </w:r>
      <w:r w:rsidR="00FC5D07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 cohort of infants,</w:t>
      </w:r>
      <w:r w:rsidR="00E71A93" w:rsidRPr="0059575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E71A93" w:rsidRPr="00A660FE"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  <w:t>who never experienced invasive respiratory support</w:t>
      </w:r>
      <w:r w:rsidR="00A70A5F">
        <w:rPr>
          <w:rFonts w:ascii="Times" w:eastAsiaTheme="majorHAnsi" w:hAnsi="Times"/>
          <w:b/>
          <w:bCs/>
          <w:color w:val="000000" w:themeColor="text1"/>
          <w:sz w:val="21"/>
          <w:szCs w:val="21"/>
          <w:lang w:val="en-GB"/>
        </w:rPr>
        <w:t xml:space="preserve"> (n = 157).</w:t>
      </w:r>
    </w:p>
    <w:p w14:paraId="49A3A4EF" w14:textId="77777777" w:rsidR="00A660FE" w:rsidRPr="00595753" w:rsidRDefault="00A660FE" w:rsidP="003D3A58">
      <w:pPr>
        <w:snapToGrid w:val="0"/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992"/>
        <w:gridCol w:w="1276"/>
        <w:gridCol w:w="1134"/>
        <w:gridCol w:w="992"/>
      </w:tblGrid>
      <w:tr w:rsidR="003D3A58" w:rsidRPr="00C938F3" w14:paraId="66CC5B53" w14:textId="77777777" w:rsidTr="00A660FE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DC33A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7613C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A1A7A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gression coeffici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6B8CD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D3A58" w:rsidRPr="00C938F3" w14:paraId="1F844B2B" w14:textId="77777777" w:rsidTr="00A660FE">
        <w:trPr>
          <w:trHeight w:val="290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48D86A99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7E5B8E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8B269C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Mea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10550837" w14:textId="00EFF470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5%</w:t>
            </w:r>
            <w:r w:rsidRPr="00DE4146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FC5D07" w:rsidRPr="00DE4146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confidence interva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28DBC8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</w:t>
            </w:r>
          </w:p>
        </w:tc>
      </w:tr>
      <w:tr w:rsidR="003D3A58" w:rsidRPr="00C938F3" w14:paraId="002312D1" w14:textId="77777777" w:rsidTr="00A660FE">
        <w:trPr>
          <w:trHeight w:val="191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47D59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9992C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5FEA8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4C6C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9975" w14:textId="77777777" w:rsidR="003D3A58" w:rsidRPr="00C938F3" w:rsidRDefault="003D3A58" w:rsidP="002B7524">
            <w:pPr>
              <w:snapToGrid w:val="0"/>
              <w:jc w:val="center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B0F9E" w14:textId="77777777" w:rsidR="003D3A58" w:rsidRPr="00C938F3" w:rsidRDefault="003D3A58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0D7777" w:rsidRPr="00C938F3" w14:paraId="32668435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959D6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Gestational age (weeks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C4BB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997B0" w14:textId="4711A20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716BE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CFDB2" w14:textId="0A81E49D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716BE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D8FCD" w14:textId="342C12C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716BE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2702E" w14:textId="19D961E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612B4A" w:rsidRPr="00C938F3" w14:paraId="30A6F8E6" w14:textId="77777777" w:rsidTr="00F05644">
        <w:trPr>
          <w:trHeight w:val="290"/>
        </w:trPr>
        <w:tc>
          <w:tcPr>
            <w:tcW w:w="4820" w:type="dxa"/>
            <w:gridSpan w:val="2"/>
            <w:shd w:val="clear" w:color="auto" w:fill="auto"/>
            <w:noWrap/>
            <w:vAlign w:val="center"/>
            <w:hideMark/>
          </w:tcPr>
          <w:p w14:paraId="418FFCFC" w14:textId="118FCBC1" w:rsidR="00612B4A" w:rsidRPr="00C938F3" w:rsidRDefault="00612B4A" w:rsidP="00612B4A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Body weight at birth (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per 100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g)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916F4" w14:textId="61E90C6B" w:rsidR="00612B4A" w:rsidRPr="00B47FA5" w:rsidRDefault="00612B4A" w:rsidP="00A94A82">
            <w:pPr>
              <w:snapToGrid w:val="0"/>
              <w:jc w:val="right"/>
              <w:rPr>
                <w:rFonts w:ascii="Times" w:hAnsi="Times" w:cs="Arial"/>
                <w:sz w:val="21"/>
                <w:szCs w:val="21"/>
                <w:lang w:val="en-GB"/>
              </w:rPr>
            </w:pPr>
            <w:r w:rsidRPr="00B47FA5">
              <w:rPr>
                <w:rFonts w:ascii="Times" w:hAnsi="Times" w:cs="Arial"/>
                <w:sz w:val="21"/>
                <w:szCs w:val="21"/>
                <w:lang w:val="en-GB"/>
              </w:rPr>
              <w:t>0.00</w:t>
            </w:r>
            <w:r w:rsidR="006D1FBA" w:rsidRPr="00B47FA5">
              <w:rPr>
                <w:rFonts w:ascii="Times" w:hAnsi="Times" w:cs="Arial"/>
                <w:sz w:val="21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26C73" w14:textId="24108F5D" w:rsidR="00612B4A" w:rsidRPr="00B47FA5" w:rsidRDefault="00612B4A" w:rsidP="00A94A82">
            <w:pPr>
              <w:snapToGrid w:val="0"/>
              <w:jc w:val="right"/>
              <w:rPr>
                <w:rFonts w:ascii="Times" w:hAnsi="Times" w:cs="Arial"/>
                <w:sz w:val="21"/>
                <w:szCs w:val="21"/>
                <w:lang w:val="en-GB"/>
              </w:rPr>
            </w:pPr>
            <w:r w:rsidRPr="00B47FA5">
              <w:rPr>
                <w:rFonts w:ascii="Times" w:hAnsi="Times" w:cs="Arial"/>
                <w:sz w:val="21"/>
                <w:szCs w:val="21"/>
                <w:lang w:val="en-GB"/>
              </w:rPr>
              <w:t>0.00</w:t>
            </w:r>
            <w:r w:rsidR="006D1FBA" w:rsidRPr="00B47FA5">
              <w:rPr>
                <w:rFonts w:ascii="Times" w:hAnsi="Times" w:cs="Arial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76180" w14:textId="25F91DF3" w:rsidR="00612B4A" w:rsidRPr="00B47FA5" w:rsidRDefault="00612B4A" w:rsidP="00A94A82">
            <w:pPr>
              <w:snapToGrid w:val="0"/>
              <w:jc w:val="right"/>
              <w:rPr>
                <w:rFonts w:ascii="Times" w:hAnsi="Times" w:cs="Arial"/>
                <w:sz w:val="21"/>
                <w:szCs w:val="21"/>
                <w:lang w:val="en-GB"/>
              </w:rPr>
            </w:pPr>
            <w:r w:rsidRPr="00B47FA5">
              <w:rPr>
                <w:rFonts w:ascii="Times" w:hAnsi="Times" w:cs="Arial"/>
                <w:sz w:val="21"/>
                <w:szCs w:val="21"/>
                <w:lang w:val="en-GB"/>
              </w:rPr>
              <w:t>0.00</w:t>
            </w:r>
            <w:r w:rsidR="006D1FBA" w:rsidRPr="00B47FA5">
              <w:rPr>
                <w:rFonts w:ascii="Times" w:hAnsi="Times" w:cs="Arial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450A8" w14:textId="439C7DF3" w:rsidR="00612B4A" w:rsidRPr="00C938F3" w:rsidRDefault="00612B4A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0D7777" w:rsidRPr="00C938F3" w14:paraId="042989C4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</w:tcPr>
          <w:p w14:paraId="10A76E6B" w14:textId="114AD9E1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 Z-score of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above 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243B0B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DE94D9" w14:textId="5693D8C4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13028" w14:textId="2D054BC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A171E2" w14:textId="3F38974A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9AAE9C" w14:textId="11B268EC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76</w:t>
            </w:r>
          </w:p>
        </w:tc>
      </w:tr>
      <w:tr w:rsidR="000D7777" w:rsidRPr="00C938F3" w14:paraId="0AA39490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6D7AE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Female sex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DCFFE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15A7F" w14:textId="509F4D4A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96201" w14:textId="5EFC5222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1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165C2" w14:textId="10E7C6FC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98016" w14:textId="16E20C9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44</w:t>
            </w:r>
          </w:p>
        </w:tc>
      </w:tr>
      <w:tr w:rsidR="00C138F0" w:rsidRPr="00C938F3" w14:paraId="6EBCBBC9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871BDC" w14:textId="77777777" w:rsidR="00C138F0" w:rsidRPr="00C938F3" w:rsidRDefault="00C138F0" w:rsidP="00C138F0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ord blood p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4AA51" w14:textId="77777777" w:rsidR="00C138F0" w:rsidRPr="00C938F3" w:rsidRDefault="00C138F0" w:rsidP="00C138F0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6AA0F" w14:textId="1B55CED7" w:rsidR="00C138F0" w:rsidRPr="00C938F3" w:rsidRDefault="00C138F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6E9F9" w14:textId="28802F25" w:rsidR="00C138F0" w:rsidRPr="00C938F3" w:rsidRDefault="00C138F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ADE35" w14:textId="589D6B3E" w:rsidR="00C138F0" w:rsidRPr="00C938F3" w:rsidRDefault="00C138F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B6E8B" w14:textId="2A280A55" w:rsidR="00C138F0" w:rsidRPr="00C938F3" w:rsidRDefault="00DD498A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4</w:t>
            </w:r>
          </w:p>
        </w:tc>
      </w:tr>
      <w:tr w:rsidR="000D7777" w:rsidRPr="00C938F3" w14:paraId="25B0E260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D006F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-min Apgar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868A40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2909D" w14:textId="5CB251B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2CF4C" w14:textId="3FF6174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75E8A" w14:textId="5EE7B5F0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2BC5C" w14:textId="5E51BAB1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76</w:t>
            </w:r>
          </w:p>
        </w:tc>
      </w:tr>
      <w:tr w:rsidR="000D7777" w:rsidRPr="00C938F3" w14:paraId="678A95E3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9454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-min Apgar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12BA4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15D08" w14:textId="0073F90A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AE5ED" w14:textId="7C2594D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3B633" w14:textId="48CC4D1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19B2C" w14:textId="3F746BFE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DD498A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51</w:t>
            </w:r>
          </w:p>
        </w:tc>
      </w:tr>
      <w:tr w:rsidR="000D7777" w:rsidRPr="00C938F3" w14:paraId="5C3FEEA5" w14:textId="77777777" w:rsidTr="00A660FE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1A6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Blood tests on day 0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3B631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Age in hou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1538A" w14:textId="23408B67" w:rsidR="000D7777" w:rsidRPr="00C138F0" w:rsidRDefault="009550AE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E9186" w14:textId="7E30B17A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1AAF4" w14:textId="2D1584F7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8346C" w14:textId="256136FE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35</w:t>
            </w:r>
          </w:p>
        </w:tc>
      </w:tr>
      <w:tr w:rsidR="000D7777" w:rsidRPr="00C938F3" w14:paraId="6220AC59" w14:textId="77777777" w:rsidTr="00A660FE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1BB320DC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00677F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p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8F493B" w14:textId="6F9AFEF3" w:rsidR="000D7777" w:rsidRPr="00C138F0" w:rsidRDefault="009550AE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F92AF6" w14:textId="62EC2615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1E0A2" w14:textId="3090401E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436259" w14:textId="60006AC2" w:rsidR="000D7777" w:rsidRPr="00A660FE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23</w:t>
            </w:r>
          </w:p>
        </w:tc>
      </w:tr>
      <w:tr w:rsidR="000D7777" w:rsidRPr="00C938F3" w14:paraId="62EBE982" w14:textId="77777777" w:rsidTr="00A660FE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80BF2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3124F0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CO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2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H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2DDC1" w14:textId="0B0C8386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23BC3" w14:textId="7A1E667F" w:rsidR="000D7777" w:rsidRPr="00C138F0" w:rsidRDefault="009550AE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B6B0D" w14:textId="7B4F0687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6A8F1" w14:textId="044B0B55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52</w:t>
            </w:r>
          </w:p>
        </w:tc>
      </w:tr>
      <w:tr w:rsidR="000D7777" w:rsidRPr="00C938F3" w14:paraId="633ABF10" w14:textId="77777777" w:rsidTr="00A660FE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A16C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F81E50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HCO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3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-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DD59" w14:textId="4DFE6863" w:rsidR="000D7777" w:rsidRPr="00C138F0" w:rsidRDefault="009550AE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B6397" w14:textId="33F773C2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883E7" w14:textId="3720B27E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90BEA" w14:textId="644C97AC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550A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03</w:t>
            </w:r>
          </w:p>
        </w:tc>
      </w:tr>
      <w:tr w:rsidR="000D7777" w:rsidRPr="00C938F3" w14:paraId="70C4F051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0A559" w14:textId="77777777" w:rsidR="000D7777" w:rsidRPr="00A660FE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942DAE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Lactate 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9710F" w14:textId="69639219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140F18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3283D" w14:textId="2BE8C983" w:rsidR="000D7777" w:rsidRPr="00C138F0" w:rsidRDefault="00140F18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B7332" w14:textId="117FB9DE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140F18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F0023" w14:textId="6C0A22A2" w:rsidR="000D7777" w:rsidRPr="00B50075" w:rsidRDefault="00140F18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B50075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0.194</w:t>
            </w:r>
          </w:p>
        </w:tc>
      </w:tr>
      <w:tr w:rsidR="000D7777" w:rsidRPr="00C938F3" w14:paraId="3479F425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4436B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38B28" w14:textId="77777777" w:rsidR="000D7777" w:rsidRPr="000D7777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Glucose 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g/dL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E495B" w14:textId="5BDF8867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1215E" w14:textId="2980B275" w:rsidR="000D7777" w:rsidRPr="00C138F0" w:rsidRDefault="0092114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</w:rPr>
              <w:t>-</w:t>
            </w:r>
            <w:r w:rsidR="000D7777" w:rsidRPr="00C938F3"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9EFFC" w14:textId="494B0094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87269" w14:textId="5D6211F1" w:rsidR="000D7777" w:rsidRPr="00B50075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B5007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21147" w:rsidRPr="00B5007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70</w:t>
            </w:r>
          </w:p>
        </w:tc>
      </w:tr>
      <w:tr w:rsidR="000D7777" w:rsidRPr="00C938F3" w14:paraId="49234186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80CA7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2A3B01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Na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+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69B7B" w14:textId="16574523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7C349" w14:textId="2D04097C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B75E6" w14:textId="0EECB59D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6E31B" w14:textId="5C2CE497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03</w:t>
            </w:r>
          </w:p>
        </w:tc>
      </w:tr>
      <w:tr w:rsidR="000D7777" w:rsidRPr="00C938F3" w14:paraId="08437ADD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</w:tcPr>
          <w:p w14:paraId="68958CC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C471CCA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K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+</w:t>
            </w:r>
            <w:r w:rsidRPr="000D777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285170" w14:textId="414A4BB3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C930A6" w14:textId="5A46D982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5C068D" w14:textId="6B133501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743C8A" w14:textId="29C68543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65</w:t>
            </w:r>
          </w:p>
        </w:tc>
      </w:tr>
      <w:tr w:rsidR="000D7777" w:rsidRPr="00C938F3" w14:paraId="58A77AEC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CD2603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37FDA2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a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2+</w:t>
            </w:r>
            <w:r w:rsidRPr="000D7777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A00B3" w14:textId="6B415173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9AC7E" w14:textId="4B8A8A75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B32F8" w14:textId="047A9F9A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9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F1BBA" w14:textId="74CE71B4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57</w:t>
            </w:r>
          </w:p>
        </w:tc>
      </w:tr>
      <w:tr w:rsidR="000D7777" w:rsidRPr="00C938F3" w14:paraId="7F8798E6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38D1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E8B7FE" w14:textId="77777777" w:rsidR="000D7777" w:rsidRPr="00C138F0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l</w:t>
            </w:r>
            <w:r w:rsidRPr="00C138F0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- 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0D7777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138F0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78926" w14:textId="2EECFB35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57D00" w14:textId="1568F2B6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94F20" w14:textId="7633E7A3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D6E91" w14:textId="7CDBCD4F" w:rsidR="000D7777" w:rsidRPr="00C138F0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8</w:t>
            </w:r>
          </w:p>
        </w:tc>
      </w:tr>
      <w:tr w:rsidR="004F3E17" w:rsidRPr="00C938F3" w14:paraId="0750646D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</w:tcPr>
          <w:p w14:paraId="1001A2DF" w14:textId="77777777" w:rsidR="004F3E17" w:rsidRPr="00C938F3" w:rsidRDefault="004F3E17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9D20D78" w14:textId="17605885" w:rsidR="004F3E17" w:rsidRPr="00C33932" w:rsidRDefault="004F3E17" w:rsidP="002B7524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Anion gap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="006F2463"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5B80DE" w14:textId="7B917F99" w:rsidR="004F3E17" w:rsidRPr="00C938F3" w:rsidRDefault="004F3E1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6BC168" w14:textId="7E5CF5A4" w:rsidR="004F3E17" w:rsidRPr="00C938F3" w:rsidRDefault="004F3E1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776E3" w14:textId="2E1BF2DB" w:rsidR="004F3E17" w:rsidRPr="00C938F3" w:rsidRDefault="004F3E1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C8E6F1" w14:textId="7D20DFD3" w:rsidR="004F3E17" w:rsidRPr="00B50075" w:rsidRDefault="004F3E1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B5007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0D7777" w:rsidRPr="00B5007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  <w:r w:rsidR="0096124B" w:rsidRPr="00B50075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5</w:t>
            </w:r>
          </w:p>
        </w:tc>
      </w:tr>
      <w:tr w:rsidR="000D7777" w:rsidRPr="00C938F3" w14:paraId="7FC3C471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2957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1E1C7F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Total haemoglobin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81D56" w14:textId="6630B3DD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A46FB" w14:textId="7571256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1E3BF" w14:textId="0F54DB3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B0B0D" w14:textId="158EC74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4</w:t>
            </w:r>
          </w:p>
        </w:tc>
      </w:tr>
      <w:tr w:rsidR="000D7777" w:rsidRPr="00C938F3" w14:paraId="0CFF07D7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41146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27656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arboxyl ha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9D206" w14:textId="33D258A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AED3E" w14:textId="5001AA6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C6527" w14:textId="6AF2BB2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145C8" w14:textId="7D02DEE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</w:t>
            </w:r>
            <w:r w:rsidR="0096124B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</w:tr>
      <w:tr w:rsidR="000D7777" w:rsidRPr="00C938F3" w14:paraId="2DCFC130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C807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3972B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Fo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etal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haemoglobin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3426F" w14:textId="722DF0A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84F46" w14:textId="6775FB13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61E0D" w14:textId="342E01F6" w:rsidR="000D7777" w:rsidRPr="00C938F3" w:rsidRDefault="0096124B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BA898" w14:textId="640E101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</w:t>
            </w:r>
            <w:r w:rsidR="0096124B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</w:tr>
      <w:tr w:rsidR="000D7777" w:rsidRPr="00C938F3" w14:paraId="095C2DE1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330C7B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728D7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Total bilirubin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92230" w14:textId="0A8BEE0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141C2" w14:textId="3537CB80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4A3C5" w14:textId="3886CD7C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B6C71" w14:textId="78493637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81</w:t>
            </w:r>
          </w:p>
        </w:tc>
      </w:tr>
      <w:tr w:rsidR="000D7777" w:rsidRPr="00C938F3" w14:paraId="52A6ED5B" w14:textId="77777777" w:rsidTr="00A660FE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8C9E9" w14:textId="3DD12F6F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Blood tests on day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s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5-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46B9D3" w14:textId="77777777" w:rsidR="000D7777" w:rsidRPr="00C938F3" w:rsidRDefault="000D7777" w:rsidP="000D7777">
            <w:pPr>
              <w:snapToGrid w:val="0"/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ostnatal age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(day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3A6C0" w14:textId="2BB1C8EE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0.01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0D815" w14:textId="716F929D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E90A6" w14:textId="60589030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2</w:t>
            </w:r>
            <w:r w:rsidR="0096124B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FDCD0" w14:textId="6444B42B" w:rsidR="000D7777" w:rsidRPr="00C938F3" w:rsidRDefault="000D7777" w:rsidP="00A94A82">
            <w:pPr>
              <w:snapToGrid w:val="0"/>
              <w:jc w:val="right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96124B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16</w:t>
            </w:r>
          </w:p>
        </w:tc>
      </w:tr>
      <w:tr w:rsidR="000D7777" w:rsidRPr="00C938F3" w14:paraId="7198B3E5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EC951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1FCBA6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CO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2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mmH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47FA9" w14:textId="3AC0C0D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266DC" w14:textId="0FB2F58A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0F87C" w14:textId="5F82652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9A2D5" w14:textId="286F87F3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0D7777" w:rsidRPr="00C938F3" w14:paraId="5CE319FE" w14:textId="77777777" w:rsidTr="00A660FE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A5553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E811D0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HCO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bscript"/>
                <w:lang w:val="en-GB"/>
              </w:rPr>
              <w:t>3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-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04F66" w14:textId="59BF35A4" w:rsidR="00A76F00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2D932" w14:textId="1779AF8B" w:rsidR="000D7777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2FE2D" w14:textId="32502E9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DC1DD" w14:textId="4918B23F" w:rsidR="000D7777" w:rsidRPr="00A660FE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660F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 w:rsidRPr="00A660F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64</w:t>
            </w:r>
          </w:p>
        </w:tc>
      </w:tr>
      <w:tr w:rsidR="000D7777" w:rsidRPr="00C938F3" w14:paraId="4B10B12F" w14:textId="77777777" w:rsidTr="00A660FE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915E5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79A5E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Lactate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E0268" w14:textId="2E255F97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F1CCF" w14:textId="6C3A4302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1008B" w14:textId="1FD4E1ED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EE268" w14:textId="2DCA1DC7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37</w:t>
            </w:r>
          </w:p>
        </w:tc>
      </w:tr>
      <w:tr w:rsidR="000D7777" w:rsidRPr="00C938F3" w14:paraId="2EACF001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A263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4943DB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Glucose 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BCF8A8" w14:textId="3DE534D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C258A" w14:textId="1D28AB8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8F72C" w14:textId="3C49B702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F3D3C" w14:textId="2B91FFF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173</w:t>
            </w:r>
          </w:p>
        </w:tc>
      </w:tr>
      <w:tr w:rsidR="000D7777" w:rsidRPr="00C938F3" w14:paraId="663B92D9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801B9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AF902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Na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+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909C5" w14:textId="1B1611EF" w:rsidR="000D7777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8A4DB" w14:textId="38BAB7D2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93AAE" w14:textId="6E2ABD64" w:rsidR="000D7777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CE5E0" w14:textId="29BD1BBF" w:rsidR="000D7777" w:rsidRPr="00A660FE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660FE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 w:rsidRPr="00A660FE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04</w:t>
            </w:r>
          </w:p>
        </w:tc>
      </w:tr>
      <w:tr w:rsidR="000D7777" w:rsidRPr="00C938F3" w14:paraId="65E18787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</w:tcPr>
          <w:p w14:paraId="167D6BD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49E1AB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K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+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741755" w14:textId="56DE3ABD" w:rsidR="000D7777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AFCF7A" w14:textId="2680420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B74C9F" w14:textId="2171A01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03264E" w14:textId="66052DA1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70</w:t>
            </w:r>
          </w:p>
        </w:tc>
      </w:tr>
      <w:tr w:rsidR="000D7777" w:rsidRPr="00C938F3" w14:paraId="54E9F3A7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9365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74BFA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a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>2+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A8685" w14:textId="75C21A1B" w:rsidR="000D7777" w:rsidRPr="009120D4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</w:t>
            </w: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</w:rPr>
              <w:t>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767D8" w14:textId="1DA26D3D" w:rsidR="000D7777" w:rsidRPr="009120D4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15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7A6E7" w14:textId="7B458D2E" w:rsidR="000D7777" w:rsidRPr="009120D4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120D4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AD92B" w14:textId="36461D9D" w:rsidR="000D7777" w:rsidRPr="00A660FE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660FE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0.056</w:t>
            </w:r>
          </w:p>
        </w:tc>
      </w:tr>
      <w:tr w:rsidR="000D7777" w:rsidRPr="00C938F3" w14:paraId="49D1BAF6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352DE1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2DCCE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Cl</w:t>
            </w: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vertAlign w:val="superscript"/>
                <w:lang w:val="en-GB"/>
              </w:rPr>
              <w:t xml:space="preserve">-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mmol/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AB4A6" w14:textId="3AEAEC4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13261" w14:textId="617703E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66045" w14:textId="2DDDCA40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81747" w14:textId="30A4D377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</w:tr>
      <w:tr w:rsidR="000D7777" w:rsidRPr="00C938F3" w14:paraId="50C17325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</w:tcPr>
          <w:p w14:paraId="0DFE43BD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79715D" w14:textId="3E514A62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Anion gap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mmol/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FEF678" w14:textId="7BA4077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232D6" w14:textId="77B3CE7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A4FC08" w14:textId="7FBFC516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6592E7" w14:textId="4F9F5663" w:rsidR="000D7777" w:rsidRPr="00A76F00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660FE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695</w:t>
            </w:r>
          </w:p>
        </w:tc>
      </w:tr>
      <w:tr w:rsidR="000D7777" w:rsidRPr="00C938F3" w14:paraId="76E9F850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6B3A5E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AFF8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 xml:space="preserve">Total haemoglobin 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g/dL</w:t>
            </w: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93CDA" w14:textId="2EC1E411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03F21" w14:textId="5F571A52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296DB" w14:textId="2B9993D5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1F613" w14:textId="6667F7E8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448</w:t>
            </w:r>
          </w:p>
        </w:tc>
      </w:tr>
      <w:tr w:rsidR="000D7777" w:rsidRPr="00C938F3" w14:paraId="0D57FA10" w14:textId="77777777" w:rsidTr="00A660FE">
        <w:trPr>
          <w:trHeight w:val="27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804DC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0F1FB2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arboxyl haemoglobin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FDD37" w14:textId="01770D4A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62986" w14:textId="36187143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3C967" w14:textId="2CDCF7BF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25872" w14:textId="420D13BF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18</w:t>
            </w:r>
          </w:p>
        </w:tc>
      </w:tr>
      <w:tr w:rsidR="000D7777" w:rsidRPr="00C938F3" w14:paraId="28E5EEC3" w14:textId="77777777" w:rsidTr="00A660FE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0F9D4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1CEE78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F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oetal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>haemoglobin</w:t>
            </w:r>
            <w:proofErr w:type="spellEnd"/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52AC5" w14:textId="0ABB6E77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68264" w14:textId="53898A2B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4D9FE" w14:textId="5E8683A3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BD0CC" w14:textId="46A50C29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938</w:t>
            </w:r>
          </w:p>
        </w:tc>
      </w:tr>
      <w:tr w:rsidR="000D7777" w:rsidRPr="00C938F3" w14:paraId="7746F2DF" w14:textId="77777777" w:rsidTr="00A660FE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0581B7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4DF8E9" w14:textId="77777777" w:rsidR="000D7777" w:rsidRPr="00C938F3" w:rsidRDefault="000D7777" w:rsidP="000D7777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Total bilirubin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2DBA9" w14:textId="44D04AEC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1B424" w14:textId="05D72B43" w:rsidR="000D7777" w:rsidRPr="00C938F3" w:rsidRDefault="00A76F00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 w:rsidR="000D7777"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8A970" w14:textId="2AA34F8E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</w:t>
            </w:r>
            <w:r w:rsidR="00A76F00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8F7CA" w14:textId="562FC67D" w:rsidR="000D7777" w:rsidRPr="00C938F3" w:rsidRDefault="000D7777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</w:t>
            </w:r>
            <w:r w:rsidR="00E248CF"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164</w:t>
            </w:r>
          </w:p>
        </w:tc>
      </w:tr>
      <w:tr w:rsidR="00595753" w:rsidRPr="00C938F3" w14:paraId="07105144" w14:textId="77777777" w:rsidTr="00A660FE">
        <w:trPr>
          <w:trHeight w:val="127"/>
        </w:trPr>
        <w:tc>
          <w:tcPr>
            <w:tcW w:w="4820" w:type="dxa"/>
            <w:gridSpan w:val="2"/>
            <w:shd w:val="clear" w:color="auto" w:fill="auto"/>
            <w:noWrap/>
          </w:tcPr>
          <w:p w14:paraId="71970EBA" w14:textId="7945EC61" w:rsidR="00595753" w:rsidRPr="00C938F3" w:rsidRDefault="00595753" w:rsidP="004665DF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Heart rates on day 0 (beats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1CF95E" w14:textId="3926DDFB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77878" w14:textId="27F2134D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56DF6" w14:textId="7ACAA5E1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882C17" w14:textId="66BE4D1E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C938F3">
              <w:rPr>
                <w:rFonts w:ascii="Times" w:eastAsiaTheme="majorHAnsi" w:hAnsi="Times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595753" w:rsidRPr="00C938F3" w14:paraId="09F64335" w14:textId="77777777" w:rsidTr="00A660FE">
        <w:trPr>
          <w:trHeight w:val="127"/>
        </w:trPr>
        <w:tc>
          <w:tcPr>
            <w:tcW w:w="4820" w:type="dxa"/>
            <w:gridSpan w:val="2"/>
            <w:shd w:val="clear" w:color="auto" w:fill="auto"/>
            <w:noWrap/>
          </w:tcPr>
          <w:p w14:paraId="5D8032E7" w14:textId="1B77787B" w:rsidR="00595753" w:rsidRPr="00C938F3" w:rsidRDefault="00595753" w:rsidP="004665DF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Respiratory rates on day 0 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(b</w:t>
            </w:r>
            <w:r w:rsidR="00F8235C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reath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2D9D1D" w14:textId="6245F3A3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F1292A" w14:textId="1B0BFA09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522F9" w14:textId="19DA4CBF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DB87D2" w14:textId="7F102685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320</w:t>
            </w:r>
          </w:p>
        </w:tc>
      </w:tr>
      <w:tr w:rsidR="00595753" w:rsidRPr="00C938F3" w14:paraId="183348B9" w14:textId="77777777" w:rsidTr="00A660FE">
        <w:trPr>
          <w:trHeight w:val="127"/>
        </w:trPr>
        <w:tc>
          <w:tcPr>
            <w:tcW w:w="4820" w:type="dxa"/>
            <w:gridSpan w:val="2"/>
            <w:shd w:val="clear" w:color="auto" w:fill="auto"/>
            <w:noWrap/>
          </w:tcPr>
          <w:p w14:paraId="2078EA9E" w14:textId="00F72151" w:rsidR="00595753" w:rsidRPr="00C938F3" w:rsidRDefault="00595753" w:rsidP="00F37CCA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Heart rates on day</w:t>
            </w:r>
            <w:r>
              <w:rPr>
                <w:rFonts w:ascii="Times" w:eastAsiaTheme="majorHAnsi" w:hAnsi="Times" w:cs="Arial" w:hint="eastAsia"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5-7 (beats per min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D6F16" w14:textId="748E42D7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2B87F8" w14:textId="002CB7E6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BFAED" w14:textId="3852550E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63B07" w14:textId="7066E83B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76</w:t>
            </w:r>
          </w:p>
        </w:tc>
      </w:tr>
      <w:tr w:rsidR="00595753" w:rsidRPr="00C938F3" w14:paraId="77AA72B0" w14:textId="77777777" w:rsidTr="00A660FE">
        <w:trPr>
          <w:trHeight w:val="127"/>
        </w:trPr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DCE094D" w14:textId="63FD9101" w:rsidR="00595753" w:rsidRPr="00C938F3" w:rsidRDefault="00595753" w:rsidP="00F37CCA">
            <w:pPr>
              <w:snapToGrid w:val="0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Respiratory rates on days 5-7 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(b</w:t>
            </w:r>
            <w:r w:rsidR="00F8235C"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>reaths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  <w:t xml:space="preserve"> per 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78440" w14:textId="5D46A650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95B59" w14:textId="24EF03BB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245D8" w14:textId="37C50C3B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E2126" w14:textId="714C4204" w:rsidR="00595753" w:rsidRPr="00C938F3" w:rsidRDefault="00595753" w:rsidP="00A94A82">
            <w:pPr>
              <w:snapToGrid w:val="0"/>
              <w:jc w:val="right"/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hAnsi="Times" w:cs="Arial" w:hint="eastAsia"/>
                <w:color w:val="000000" w:themeColor="text1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 w:cs="Arial"/>
                <w:color w:val="000000" w:themeColor="text1"/>
                <w:sz w:val="21"/>
                <w:szCs w:val="21"/>
                <w:lang w:val="en-GB"/>
              </w:rPr>
              <w:t>.882</w:t>
            </w:r>
          </w:p>
        </w:tc>
      </w:tr>
    </w:tbl>
    <w:p w14:paraId="60FEB981" w14:textId="77777777" w:rsidR="003D3A58" w:rsidRPr="00C938F3" w:rsidRDefault="003D3A58" w:rsidP="003D3A58">
      <w:pPr>
        <w:snapToGrid w:val="0"/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</w:pP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 xml:space="preserve">Statistical significance was assumed for </w:t>
      </w:r>
      <w:r w:rsidRPr="00C938F3">
        <w:rPr>
          <w:rFonts w:ascii="Times" w:eastAsiaTheme="majorHAnsi" w:hAnsi="Times" w:cs="Arial"/>
          <w:i/>
          <w:iCs/>
          <w:color w:val="000000" w:themeColor="text1"/>
          <w:sz w:val="21"/>
          <w:szCs w:val="21"/>
          <w:lang w:val="en-GB"/>
        </w:rPr>
        <w:t xml:space="preserve">p </w:t>
      </w: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 xml:space="preserve">&lt; 0.01 (indicated in </w:t>
      </w:r>
      <w:r w:rsidRPr="00B47FA5">
        <w:rPr>
          <w:rFonts w:ascii="Times" w:eastAsiaTheme="majorHAnsi" w:hAnsi="Times" w:cs="Arial"/>
          <w:b/>
          <w:bCs/>
          <w:color w:val="000000" w:themeColor="text1"/>
          <w:sz w:val="21"/>
          <w:szCs w:val="21"/>
          <w:lang w:val="en-GB"/>
        </w:rPr>
        <w:t>bold</w:t>
      </w:r>
      <w:r w:rsidRPr="00C938F3">
        <w:rPr>
          <w:rFonts w:ascii="Times" w:eastAsiaTheme="majorHAnsi" w:hAnsi="Times" w:cs="Arial"/>
          <w:color w:val="000000" w:themeColor="text1"/>
          <w:sz w:val="21"/>
          <w:szCs w:val="21"/>
          <w:lang w:val="en-GB"/>
        </w:rPr>
        <w:t>).</w:t>
      </w:r>
    </w:p>
    <w:p w14:paraId="271F7589" w14:textId="01DE8354" w:rsidR="005F7324" w:rsidRPr="00C938F3" w:rsidRDefault="000F3240" w:rsidP="003D3A58">
      <w:pPr>
        <w:rPr>
          <w:rFonts w:ascii="Times" w:hAnsi="Times"/>
        </w:rPr>
      </w:pPr>
    </w:p>
    <w:sectPr w:rsidR="005F7324" w:rsidRPr="00C938F3" w:rsidSect="00A660FE">
      <w:pgSz w:w="12242" w:h="1585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7F341" w14:textId="77777777" w:rsidR="000F3240" w:rsidRDefault="000F3240" w:rsidP="009F0514">
      <w:r>
        <w:separator/>
      </w:r>
    </w:p>
  </w:endnote>
  <w:endnote w:type="continuationSeparator" w:id="0">
    <w:p w14:paraId="59D5E247" w14:textId="77777777" w:rsidR="000F3240" w:rsidRDefault="000F3240" w:rsidP="009F0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76ACE" w14:textId="77777777" w:rsidR="000F3240" w:rsidRDefault="000F3240" w:rsidP="009F0514">
      <w:r>
        <w:separator/>
      </w:r>
    </w:p>
  </w:footnote>
  <w:footnote w:type="continuationSeparator" w:id="0">
    <w:p w14:paraId="11A5130A" w14:textId="77777777" w:rsidR="000F3240" w:rsidRDefault="000F3240" w:rsidP="009F0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58"/>
    <w:rsid w:val="0000217F"/>
    <w:rsid w:val="00035B0A"/>
    <w:rsid w:val="000D7777"/>
    <w:rsid w:val="000F3240"/>
    <w:rsid w:val="00140F18"/>
    <w:rsid w:val="00155831"/>
    <w:rsid w:val="0018612F"/>
    <w:rsid w:val="001A6B59"/>
    <w:rsid w:val="001C6FEF"/>
    <w:rsid w:val="002C3A40"/>
    <w:rsid w:val="003474C2"/>
    <w:rsid w:val="00366212"/>
    <w:rsid w:val="00382130"/>
    <w:rsid w:val="003B73E0"/>
    <w:rsid w:val="003D3A58"/>
    <w:rsid w:val="003D4656"/>
    <w:rsid w:val="003F4476"/>
    <w:rsid w:val="004066BD"/>
    <w:rsid w:val="00434391"/>
    <w:rsid w:val="004665DF"/>
    <w:rsid w:val="0049328A"/>
    <w:rsid w:val="004F3E17"/>
    <w:rsid w:val="005719C6"/>
    <w:rsid w:val="00590EFF"/>
    <w:rsid w:val="00595753"/>
    <w:rsid w:val="00612B4A"/>
    <w:rsid w:val="00652913"/>
    <w:rsid w:val="006560A3"/>
    <w:rsid w:val="006665A8"/>
    <w:rsid w:val="006D1FBA"/>
    <w:rsid w:val="006F2463"/>
    <w:rsid w:val="00716BE5"/>
    <w:rsid w:val="00760740"/>
    <w:rsid w:val="007808A0"/>
    <w:rsid w:val="007D4D25"/>
    <w:rsid w:val="00801F61"/>
    <w:rsid w:val="00874E4D"/>
    <w:rsid w:val="00876CBF"/>
    <w:rsid w:val="008964FD"/>
    <w:rsid w:val="008D7484"/>
    <w:rsid w:val="009120D4"/>
    <w:rsid w:val="00921147"/>
    <w:rsid w:val="00952E19"/>
    <w:rsid w:val="009550AE"/>
    <w:rsid w:val="0096124B"/>
    <w:rsid w:val="009778C3"/>
    <w:rsid w:val="009A16F5"/>
    <w:rsid w:val="009C1BC4"/>
    <w:rsid w:val="009E21E1"/>
    <w:rsid w:val="009E749F"/>
    <w:rsid w:val="009F0514"/>
    <w:rsid w:val="009F661E"/>
    <w:rsid w:val="00A34CC8"/>
    <w:rsid w:val="00A36FE2"/>
    <w:rsid w:val="00A40AC4"/>
    <w:rsid w:val="00A64DCF"/>
    <w:rsid w:val="00A660FE"/>
    <w:rsid w:val="00A70A5F"/>
    <w:rsid w:val="00A76F00"/>
    <w:rsid w:val="00A93438"/>
    <w:rsid w:val="00A94A82"/>
    <w:rsid w:val="00B30D84"/>
    <w:rsid w:val="00B47FA5"/>
    <w:rsid w:val="00B50075"/>
    <w:rsid w:val="00B55D55"/>
    <w:rsid w:val="00BF4F15"/>
    <w:rsid w:val="00C138F0"/>
    <w:rsid w:val="00C145CD"/>
    <w:rsid w:val="00C33932"/>
    <w:rsid w:val="00C7438E"/>
    <w:rsid w:val="00C938F3"/>
    <w:rsid w:val="00D4230B"/>
    <w:rsid w:val="00D72CA8"/>
    <w:rsid w:val="00DC21AB"/>
    <w:rsid w:val="00DD498A"/>
    <w:rsid w:val="00DE4146"/>
    <w:rsid w:val="00E049D5"/>
    <w:rsid w:val="00E248CF"/>
    <w:rsid w:val="00E25550"/>
    <w:rsid w:val="00E51633"/>
    <w:rsid w:val="00E70A60"/>
    <w:rsid w:val="00E71A93"/>
    <w:rsid w:val="00E9671E"/>
    <w:rsid w:val="00E96C99"/>
    <w:rsid w:val="00EE599F"/>
    <w:rsid w:val="00F20E35"/>
    <w:rsid w:val="00F37CCA"/>
    <w:rsid w:val="00F5265C"/>
    <w:rsid w:val="00F8235C"/>
    <w:rsid w:val="00FB127E"/>
    <w:rsid w:val="00FC5D07"/>
    <w:rsid w:val="00FD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B157AC"/>
  <w15:chartTrackingRefBased/>
  <w15:docId w15:val="{6DA7DE30-80A6-F048-B2E2-CB661934D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A5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20D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120D4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F0514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9F051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9F0514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9F0514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谷 優子</dc:creator>
  <cp:keywords/>
  <dc:description/>
  <cp:lastModifiedBy>水谷 優子</cp:lastModifiedBy>
  <cp:revision>27</cp:revision>
  <cp:lastPrinted>2021-02-18T09:01:00Z</cp:lastPrinted>
  <dcterms:created xsi:type="dcterms:W3CDTF">2021-02-12T05:26:00Z</dcterms:created>
  <dcterms:modified xsi:type="dcterms:W3CDTF">2021-02-22T06:17:00Z</dcterms:modified>
</cp:coreProperties>
</file>